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6E7FF" w14:textId="77777777" w:rsidR="009D33C6" w:rsidRDefault="002103D7">
      <w:pPr>
        <w:pStyle w:val="Heading1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</w:p>
    <w:p w14:paraId="5A7EEE10" w14:textId="77777777" w:rsidR="009D33C6" w:rsidRDefault="002103D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Table 1. HPLC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alysis of SCFAs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126"/>
        <w:gridCol w:w="977"/>
        <w:gridCol w:w="1760"/>
        <w:gridCol w:w="2322"/>
      </w:tblGrid>
      <w:tr w:rsidR="009D33C6" w14:paraId="7E5160AF" w14:textId="77777777">
        <w:trPr>
          <w:trHeight w:hRule="exact" w:val="340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7FC024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Parameter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FB073D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onditions</w:t>
            </w:r>
          </w:p>
        </w:tc>
      </w:tr>
      <w:tr w:rsidR="009D33C6" w14:paraId="7D6C5B82" w14:textId="77777777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F71C41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HPLC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0394B3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Waters Arc Premier HPLC system</w:t>
            </w:r>
          </w:p>
        </w:tc>
      </w:tr>
      <w:tr w:rsidR="009D33C6" w14:paraId="44807605" w14:textId="77777777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0FF8B2E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olumn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68B2E6B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2"/>
              </w:rPr>
              <w:t>Xselec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HSS T3 column (4.6 × 250 mm, 5 µm)</w:t>
            </w:r>
          </w:p>
        </w:tc>
      </w:tr>
      <w:tr w:rsidR="009D33C6" w14:paraId="1C7C4A82" w14:textId="77777777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F3C6BAC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Mobile solvent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FB4E66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ime (min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FB5947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Flow rat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9CB170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A: Acetonitrile (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94FFBD1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B: 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hosphate solution (%)</w:t>
            </w:r>
          </w:p>
        </w:tc>
      </w:tr>
      <w:tr w:rsidR="009D33C6" w14:paraId="00F443E0" w14:textId="77777777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7431EF0" w14:textId="77777777" w:rsidR="009D33C6" w:rsidRDefault="009D33C6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06C27E" w14:textId="77777777" w:rsidR="009D33C6" w:rsidRDefault="002103D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0256E" w14:textId="77777777" w:rsidR="009D33C6" w:rsidRDefault="002103D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88B5A4" w14:textId="77777777" w:rsidR="009D33C6" w:rsidRDefault="002103D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5AD35C3" w14:textId="77777777" w:rsidR="009D33C6" w:rsidRDefault="002103D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95</w:t>
            </w:r>
          </w:p>
        </w:tc>
      </w:tr>
      <w:tr w:rsidR="009D33C6" w14:paraId="6F9422AB" w14:textId="77777777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5DC872C" w14:textId="77777777" w:rsidR="009D33C6" w:rsidRDefault="009D33C6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3A6F8F" w14:textId="77777777" w:rsidR="009D33C6" w:rsidRDefault="002103D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8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D6BEAE" w14:textId="77777777" w:rsidR="009D33C6" w:rsidRDefault="002103D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5DEB1B" w14:textId="77777777" w:rsidR="009D33C6" w:rsidRDefault="002103D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711591A" w14:textId="77777777" w:rsidR="009D33C6" w:rsidRDefault="002103D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95</w:t>
            </w:r>
          </w:p>
        </w:tc>
      </w:tr>
      <w:tr w:rsidR="009D33C6" w14:paraId="36488B4E" w14:textId="77777777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102ED70" w14:textId="77777777" w:rsidR="009D33C6" w:rsidRDefault="009D33C6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5BAA26" w14:textId="77777777" w:rsidR="009D33C6" w:rsidRDefault="002103D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6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9B19B8" w14:textId="77777777" w:rsidR="009D33C6" w:rsidRDefault="002103D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367E3D" w14:textId="77777777" w:rsidR="009D33C6" w:rsidRDefault="002103D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195AE33" w14:textId="77777777" w:rsidR="009D33C6" w:rsidRDefault="002103D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95</w:t>
            </w:r>
          </w:p>
        </w:tc>
      </w:tr>
      <w:tr w:rsidR="009D33C6" w14:paraId="2FE3B0C9" w14:textId="77777777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81512B2" w14:textId="77777777" w:rsidR="009D33C6" w:rsidRDefault="009D33C6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7AE498" w14:textId="77777777" w:rsidR="009D33C6" w:rsidRDefault="002103D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6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A08252" w14:textId="77777777" w:rsidR="009D33C6" w:rsidRDefault="002103D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45B3C" w14:textId="77777777" w:rsidR="009D33C6" w:rsidRDefault="002103D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E1CBF4C" w14:textId="77777777" w:rsidR="009D33C6" w:rsidRDefault="002103D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95</w:t>
            </w:r>
          </w:p>
        </w:tc>
      </w:tr>
      <w:tr w:rsidR="009D33C6" w14:paraId="6341C7CB" w14:textId="77777777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D01D155" w14:textId="77777777" w:rsidR="009D33C6" w:rsidRDefault="009D33C6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C87A33" w14:textId="77777777" w:rsidR="009D33C6" w:rsidRDefault="002103D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2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4EBF0" w14:textId="77777777" w:rsidR="009D33C6" w:rsidRDefault="002103D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DC483B" w14:textId="77777777" w:rsidR="009D33C6" w:rsidRDefault="002103D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BCBC498" w14:textId="77777777" w:rsidR="009D33C6" w:rsidRDefault="002103D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95</w:t>
            </w:r>
          </w:p>
        </w:tc>
      </w:tr>
      <w:tr w:rsidR="009D33C6" w14:paraId="21F760A2" w14:textId="7777777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D9AA902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olumn temperature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6152B201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30℃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3A901" w14:textId="77777777" w:rsidR="009D33C6" w:rsidRDefault="009D33C6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D33C6" w14:paraId="713288A4" w14:textId="7777777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42F574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Injection volume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65CF2B5F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2"/>
              </w:rPr>
              <w:t>μ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7BFB93F" w14:textId="77777777" w:rsidR="009D33C6" w:rsidRDefault="009D33C6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D33C6" w14:paraId="233CF25A" w14:textId="7777777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AB0E4DA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Detector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2F4860FA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UV/Vis 210n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D323D" w14:textId="77777777" w:rsidR="009D33C6" w:rsidRDefault="009D33C6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D33C6" w14:paraId="76827A5D" w14:textId="7777777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42A3644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ampling rate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1270CB2A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10 points/seco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2EB27F" w14:textId="77777777" w:rsidR="009D33C6" w:rsidRDefault="009D33C6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D33C6" w14:paraId="2C1AE1FA" w14:textId="77777777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9D45E3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ata model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8ED1EE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sz w:val="20"/>
                <w:szCs w:val="16"/>
              </w:rPr>
              <w:t>Absorbance - MB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1887B4" w14:textId="77777777" w:rsidR="009D33C6" w:rsidRDefault="009D33C6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</w:tbl>
    <w:p w14:paraId="1E5C08A4" w14:textId="77777777" w:rsidR="009D33C6" w:rsidRDefault="009D33C6">
      <w:pPr>
        <w:rPr>
          <w:rFonts w:ascii="Times New Roman" w:hAnsi="Times New Roman" w:cs="Times New Roman"/>
        </w:rPr>
      </w:pPr>
    </w:p>
    <w:p w14:paraId="4BC446BB" w14:textId="77777777" w:rsidR="009D33C6" w:rsidRDefault="002103D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. HPLC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alysis 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onjugated bile salts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96"/>
        <w:gridCol w:w="1756"/>
        <w:gridCol w:w="2864"/>
      </w:tblGrid>
      <w:tr w:rsidR="009D33C6" w14:paraId="188216F3" w14:textId="77777777">
        <w:trPr>
          <w:trHeight w:hRule="exact" w:val="340"/>
          <w:jc w:val="center"/>
        </w:trPr>
        <w:tc>
          <w:tcPr>
            <w:tcW w:w="212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DA54E4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5816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F78A51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ditions</w:t>
            </w:r>
          </w:p>
        </w:tc>
      </w:tr>
      <w:tr w:rsidR="009D33C6" w14:paraId="001A316D" w14:textId="77777777">
        <w:trPr>
          <w:jc w:val="center"/>
        </w:trPr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B733BB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PLC</w:t>
            </w:r>
          </w:p>
        </w:tc>
        <w:tc>
          <w:tcPr>
            <w:tcW w:w="581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486366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ers Arc Premier HPLC system</w:t>
            </w:r>
          </w:p>
        </w:tc>
      </w:tr>
      <w:tr w:rsidR="009D33C6" w14:paraId="488A7D02" w14:textId="77777777">
        <w:trPr>
          <w:jc w:val="center"/>
        </w:trPr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E6CF55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umn</w:t>
            </w:r>
          </w:p>
        </w:tc>
        <w:tc>
          <w:tcPr>
            <w:tcW w:w="5816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CACB437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ers TC-18 C18 revers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ase chromatography colum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6 × 250 mm, 5 µm)</w:t>
            </w:r>
          </w:p>
        </w:tc>
      </w:tr>
      <w:tr w:rsidR="009D33C6" w14:paraId="12B4C837" w14:textId="77777777">
        <w:trPr>
          <w:jc w:val="center"/>
        </w:trPr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EA9AE2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umn flow rate</w:t>
            </w:r>
          </w:p>
        </w:tc>
        <w:tc>
          <w:tcPr>
            <w:tcW w:w="5816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448BD1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mL/min</w:t>
            </w:r>
          </w:p>
        </w:tc>
      </w:tr>
      <w:tr w:rsidR="009D33C6" w14:paraId="5DF334CD" w14:textId="77777777">
        <w:trPr>
          <w:jc w:val="center"/>
        </w:trPr>
        <w:tc>
          <w:tcPr>
            <w:tcW w:w="212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C71A00D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bile solvent</w:t>
            </w:r>
          </w:p>
        </w:tc>
        <w:tc>
          <w:tcPr>
            <w:tcW w:w="2952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15E3CB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: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5mmol/L tetra-butylammonium bisulfate in acetonitrile-water solution (60:40, pH 2.5)</w:t>
            </w:r>
          </w:p>
        </w:tc>
        <w:tc>
          <w:tcPr>
            <w:tcW w:w="286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8D0D11D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: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5mmol/L tetra-butylammonium bisulfate in acetonitrile-water solution (30:70, pH 2.5)</w:t>
            </w:r>
          </w:p>
        </w:tc>
      </w:tr>
      <w:tr w:rsidR="009D33C6" w14:paraId="77F9401E" w14:textId="77777777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563D928F" w14:textId="77777777" w:rsidR="009D33C6" w:rsidRDefault="009D3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132C5BFB" w14:textId="77777777" w:rsidR="009D33C6" w:rsidRDefault="009D3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  <w:shd w:val="clear" w:color="auto" w:fill="auto"/>
            <w:vAlign w:val="center"/>
          </w:tcPr>
          <w:p w14:paraId="27D17278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%</w:t>
            </w:r>
          </w:p>
        </w:tc>
        <w:tc>
          <w:tcPr>
            <w:tcW w:w="2864" w:type="dxa"/>
            <w:shd w:val="clear" w:color="auto" w:fill="auto"/>
            <w:vAlign w:val="center"/>
          </w:tcPr>
          <w:p w14:paraId="2921279B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%</w:t>
            </w:r>
          </w:p>
        </w:tc>
      </w:tr>
      <w:tr w:rsidR="009D33C6" w14:paraId="669619D9" w14:textId="77777777">
        <w:trPr>
          <w:trHeight w:val="654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301DC4CC" w14:textId="77777777" w:rsidR="009D33C6" w:rsidRDefault="009D3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6" w:type="dxa"/>
            <w:gridSpan w:val="3"/>
            <w:shd w:val="clear" w:color="auto" w:fill="auto"/>
            <w:vAlign w:val="center"/>
          </w:tcPr>
          <w:p w14:paraId="0113905E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percentage of mobile phase B increases from 10% to 70% in 3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nu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s</w:t>
            </w:r>
          </w:p>
        </w:tc>
      </w:tr>
      <w:tr w:rsidR="009D33C6" w14:paraId="459D788C" w14:textId="77777777">
        <w:trPr>
          <w:jc w:val="center"/>
        </w:trPr>
        <w:tc>
          <w:tcPr>
            <w:tcW w:w="212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76A8069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ow rate</w:t>
            </w:r>
          </w:p>
        </w:tc>
        <w:tc>
          <w:tcPr>
            <w:tcW w:w="5816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BCD14A3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mL/min</w:t>
            </w:r>
          </w:p>
        </w:tc>
      </w:tr>
      <w:tr w:rsidR="009D33C6" w14:paraId="5CCC80CA" w14:textId="77777777">
        <w:trPr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452669B4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umn temperature</w:t>
            </w:r>
          </w:p>
        </w:tc>
        <w:tc>
          <w:tcPr>
            <w:tcW w:w="5816" w:type="dxa"/>
            <w:gridSpan w:val="3"/>
            <w:shd w:val="clear" w:color="auto" w:fill="auto"/>
            <w:vAlign w:val="center"/>
          </w:tcPr>
          <w:p w14:paraId="6DB1E5DF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℃</w:t>
            </w:r>
          </w:p>
        </w:tc>
      </w:tr>
      <w:tr w:rsidR="009D33C6" w14:paraId="0CB8005B" w14:textId="77777777">
        <w:trPr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2C75AB10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jection volume</w:t>
            </w:r>
          </w:p>
        </w:tc>
        <w:tc>
          <w:tcPr>
            <w:tcW w:w="5816" w:type="dxa"/>
            <w:gridSpan w:val="3"/>
            <w:shd w:val="clear" w:color="auto" w:fill="auto"/>
            <w:vAlign w:val="center"/>
          </w:tcPr>
          <w:p w14:paraId="39304AF2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</w:p>
        </w:tc>
      </w:tr>
      <w:tr w:rsidR="009D33C6" w14:paraId="480983FE" w14:textId="77777777">
        <w:trPr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09F25FC1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ection wavelength </w:t>
            </w:r>
          </w:p>
        </w:tc>
        <w:tc>
          <w:tcPr>
            <w:tcW w:w="5816" w:type="dxa"/>
            <w:gridSpan w:val="3"/>
            <w:shd w:val="clear" w:color="auto" w:fill="auto"/>
            <w:vAlign w:val="center"/>
          </w:tcPr>
          <w:p w14:paraId="32502789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 nm</w:t>
            </w:r>
          </w:p>
        </w:tc>
      </w:tr>
      <w:tr w:rsidR="009D33C6" w14:paraId="6D82D354" w14:textId="77777777">
        <w:trPr>
          <w:jc w:val="center"/>
        </w:trPr>
        <w:tc>
          <w:tcPr>
            <w:tcW w:w="21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197D38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ctor</w:t>
            </w:r>
          </w:p>
        </w:tc>
        <w:tc>
          <w:tcPr>
            <w:tcW w:w="5816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E58DEE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ers 2489 UV / visible light</w:t>
            </w:r>
          </w:p>
        </w:tc>
      </w:tr>
    </w:tbl>
    <w:p w14:paraId="4EF21E9F" w14:textId="77777777" w:rsidR="009D33C6" w:rsidRDefault="009D33C6">
      <w:pPr>
        <w:rPr>
          <w:rFonts w:ascii="Times New Roman" w:hAnsi="Times New Roman" w:cs="Times New Roman"/>
        </w:rPr>
      </w:pPr>
    </w:p>
    <w:p w14:paraId="398DA330" w14:textId="77777777" w:rsidR="009D33C6" w:rsidRDefault="009D33C6">
      <w:pPr>
        <w:jc w:val="center"/>
        <w:rPr>
          <w:rFonts w:ascii="Times New Roman" w:hAnsi="Times New Roman" w:cs="Times New Roman"/>
        </w:rPr>
      </w:pPr>
    </w:p>
    <w:p w14:paraId="09BA31B9" w14:textId="77777777" w:rsidR="009D33C6" w:rsidRDefault="009D33C6">
      <w:pPr>
        <w:jc w:val="center"/>
        <w:rPr>
          <w:rFonts w:ascii="Times New Roman" w:hAnsi="Times New Roman" w:cs="Times New Roman"/>
        </w:rPr>
      </w:pPr>
    </w:p>
    <w:p w14:paraId="47122C0C" w14:textId="77777777" w:rsidR="009D33C6" w:rsidRDefault="009D33C6">
      <w:pPr>
        <w:jc w:val="center"/>
        <w:rPr>
          <w:rFonts w:ascii="Times New Roman" w:hAnsi="Times New Roman" w:cs="Times New Roman"/>
        </w:rPr>
      </w:pPr>
    </w:p>
    <w:p w14:paraId="1F3097C9" w14:textId="77777777" w:rsidR="009D33C6" w:rsidRDefault="009D33C6">
      <w:pPr>
        <w:jc w:val="center"/>
        <w:rPr>
          <w:rFonts w:ascii="Times New Roman" w:hAnsi="Times New Roman" w:cs="Times New Roman"/>
        </w:rPr>
      </w:pPr>
    </w:p>
    <w:p w14:paraId="263BC22D" w14:textId="77777777" w:rsidR="009D33C6" w:rsidRDefault="009D33C6">
      <w:pPr>
        <w:jc w:val="center"/>
        <w:rPr>
          <w:rFonts w:ascii="Times New Roman" w:hAnsi="Times New Roman" w:cs="Times New Roman"/>
        </w:rPr>
      </w:pPr>
    </w:p>
    <w:p w14:paraId="5D950F1D" w14:textId="77777777" w:rsidR="009D33C6" w:rsidRDefault="002103D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rimer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 qPCR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5816"/>
      </w:tblGrid>
      <w:tr w:rsidR="009D33C6" w14:paraId="56A33E39" w14:textId="77777777">
        <w:trPr>
          <w:trHeight w:hRule="exact" w:val="340"/>
          <w:jc w:val="center"/>
        </w:trPr>
        <w:tc>
          <w:tcPr>
            <w:tcW w:w="21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71B26A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er</w:t>
            </w:r>
          </w:p>
        </w:tc>
        <w:tc>
          <w:tcPr>
            <w:tcW w:w="58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64F0C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quenc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9D33C6" w14:paraId="6AC60899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96F9C2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s-F</w:t>
            </w:r>
          </w:p>
        </w:tc>
        <w:tc>
          <w:tcPr>
            <w:tcW w:w="58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F85447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AGTCCACACAGTAAACGATGAA</w:t>
            </w:r>
          </w:p>
        </w:tc>
      </w:tr>
      <w:tr w:rsidR="009D33C6" w14:paraId="4093D67E" w14:textId="77777777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4C97F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s-R</w:t>
            </w:r>
          </w:p>
        </w:tc>
        <w:tc>
          <w:tcPr>
            <w:tcW w:w="5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2E6FA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GTCAAATTCCTTTGAGTTTC</w:t>
            </w:r>
          </w:p>
        </w:tc>
      </w:tr>
      <w:tr w:rsidR="009D33C6" w14:paraId="28D176CE" w14:textId="77777777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8792B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T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>
              <w:rPr>
                <w:rFonts w:ascii="Times New Roman" w:hAnsi="Times New Roman" w:cs="Times New Roman"/>
                <w:i/>
                <w:iCs/>
              </w:rPr>
              <w:t>0416</w:t>
            </w:r>
            <w:r>
              <w:rPr>
                <w:rFonts w:ascii="Times New Roman" w:hAnsi="Times New Roman" w:cs="Times New Roman" w:hint="eastAsia"/>
              </w:rPr>
              <w:t>(B.T)-F</w:t>
            </w:r>
          </w:p>
        </w:tc>
        <w:tc>
          <w:tcPr>
            <w:tcW w:w="5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6D0E7C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GCCTCTGAAACTGGAGG</w:t>
            </w:r>
          </w:p>
        </w:tc>
      </w:tr>
      <w:tr w:rsidR="009D33C6" w14:paraId="4F954259" w14:textId="77777777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77975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T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>
              <w:rPr>
                <w:rFonts w:ascii="Times New Roman" w:hAnsi="Times New Roman" w:cs="Times New Roman"/>
                <w:i/>
                <w:iCs/>
              </w:rPr>
              <w:t>0416</w:t>
            </w:r>
            <w:r>
              <w:rPr>
                <w:rFonts w:ascii="Times New Roman" w:hAnsi="Times New Roman" w:cs="Times New Roman" w:hint="eastAsia"/>
              </w:rPr>
              <w:t>(B.T)-R</w:t>
            </w:r>
          </w:p>
        </w:tc>
        <w:tc>
          <w:tcPr>
            <w:tcW w:w="5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8B2EF5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CTCCGTCATTCCCATCGC</w:t>
            </w:r>
          </w:p>
        </w:tc>
      </w:tr>
      <w:tr w:rsidR="009D33C6" w14:paraId="419591A7" w14:textId="77777777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F25E7" w14:textId="77777777" w:rsidR="009D33C6" w:rsidRDefault="002103D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T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>
              <w:rPr>
                <w:rFonts w:ascii="Times New Roman" w:hAnsi="Times New Roman" w:cs="Times New Roman"/>
                <w:i/>
                <w:iCs/>
              </w:rPr>
              <w:t>0416</w:t>
            </w:r>
            <w:r>
              <w:rPr>
                <w:rFonts w:ascii="Times New Roman" w:hAnsi="Times New Roman" w:cs="Times New Roman" w:hint="eastAsia"/>
              </w:rPr>
              <w:t>(B.D)-F</w:t>
            </w:r>
          </w:p>
        </w:tc>
        <w:tc>
          <w:tcPr>
            <w:tcW w:w="5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DD307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GGCGCCGATTGGAAAACT</w:t>
            </w:r>
          </w:p>
        </w:tc>
      </w:tr>
      <w:tr w:rsidR="009D33C6" w14:paraId="50516A12" w14:textId="77777777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192E7" w14:textId="77777777" w:rsidR="009D33C6" w:rsidRDefault="002103D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T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>
              <w:rPr>
                <w:rFonts w:ascii="Times New Roman" w:hAnsi="Times New Roman" w:cs="Times New Roman"/>
                <w:i/>
                <w:iCs/>
              </w:rPr>
              <w:t>0416</w:t>
            </w:r>
            <w:r>
              <w:rPr>
                <w:rFonts w:ascii="Times New Roman" w:hAnsi="Times New Roman" w:cs="Times New Roman" w:hint="eastAsia"/>
              </w:rPr>
              <w:t>(B.D)-R</w:t>
            </w:r>
          </w:p>
        </w:tc>
        <w:tc>
          <w:tcPr>
            <w:tcW w:w="5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D7C97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TCCCACTACGCCAATGTC</w:t>
            </w:r>
          </w:p>
        </w:tc>
      </w:tr>
      <w:tr w:rsidR="009D33C6" w14:paraId="09D63FA0" w14:textId="77777777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F1DBD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smA</w:t>
            </w:r>
            <w:proofErr w:type="spellEnd"/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4B667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GCTTCACAAAGACAGACA</w:t>
            </w:r>
          </w:p>
        </w:tc>
      </w:tr>
      <w:tr w:rsidR="009D33C6" w14:paraId="6E2F30FC" w14:textId="77777777">
        <w:trPr>
          <w:jc w:val="center"/>
        </w:trPr>
        <w:tc>
          <w:tcPr>
            <w:tcW w:w="212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B538510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smA</w:t>
            </w:r>
            <w:proofErr w:type="spellEnd"/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81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E24A087" w14:textId="77777777" w:rsidR="009D33C6" w:rsidRDefault="0021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GCTCAATGCCGAACATAATC</w:t>
            </w:r>
          </w:p>
        </w:tc>
      </w:tr>
    </w:tbl>
    <w:p w14:paraId="23771A80" w14:textId="77777777" w:rsidR="009D33C6" w:rsidRDefault="009D33C6">
      <w:pPr>
        <w:rPr>
          <w:rFonts w:ascii="Times New Roman" w:hAnsi="Times New Roman" w:cs="Times New Roman"/>
        </w:rPr>
      </w:pPr>
    </w:p>
    <w:p w14:paraId="2B406A28" w14:textId="1881CF10" w:rsidR="009D33C6" w:rsidRDefault="009D33C6">
      <w:pPr>
        <w:rPr>
          <w:noProof/>
        </w:rPr>
      </w:pPr>
    </w:p>
    <w:p w14:paraId="46F16577" w14:textId="69A4CD2C" w:rsidR="002103D7" w:rsidRDefault="002103D7">
      <w:pPr>
        <w:rPr>
          <w:noProof/>
        </w:rPr>
      </w:pPr>
    </w:p>
    <w:p w14:paraId="72600917" w14:textId="6949BE13" w:rsidR="002103D7" w:rsidRDefault="002103D7">
      <w:pPr>
        <w:rPr>
          <w:noProof/>
        </w:rPr>
      </w:pPr>
    </w:p>
    <w:p w14:paraId="4D0DCF85" w14:textId="2827F0D6" w:rsidR="002103D7" w:rsidRDefault="002103D7">
      <w:pPr>
        <w:rPr>
          <w:noProof/>
        </w:rPr>
      </w:pPr>
      <w:r>
        <w:rPr>
          <w:rFonts w:ascii="Times New Roman" w:hAnsi="Times New Roman" w:cs="Times New Roman"/>
          <w:noProof/>
          <w:szCs w:val="21"/>
          <w:shd w:val="clear" w:color="auto" w:fill="FFFFFF"/>
        </w:rPr>
        <w:drawing>
          <wp:anchor distT="0" distB="0" distL="114300" distR="114300" simplePos="0" relativeHeight="251657216" behindDoc="0" locked="0" layoutInCell="1" allowOverlap="1" wp14:anchorId="57B04F9D" wp14:editId="7023699A">
            <wp:simplePos x="0" y="0"/>
            <wp:positionH relativeFrom="column">
              <wp:posOffset>-420223</wp:posOffset>
            </wp:positionH>
            <wp:positionV relativeFrom="paragraph">
              <wp:posOffset>372287</wp:posOffset>
            </wp:positionV>
            <wp:extent cx="6113531" cy="1923607"/>
            <wp:effectExtent l="0" t="0" r="1905" b="635"/>
            <wp:wrapTopAndBottom/>
            <wp:docPr id="1" name="Picture 1" descr="A screenshot of a computer code&#10;&#10;Description automatically generated">
              <a:extLst xmlns:a="http://schemas.openxmlformats.org/drawingml/2006/main">
                <a:ext uri="{C183D7F6-B498-43B3-948B-1728B52AA6E4}">
                  <adec:decorative xmlns:adec="http://schemas.microsoft.com/office/drawing/2017/decorative" val="0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 code&#10;&#10;Description automatically generated">
                      <a:extLst>
                        <a:ext uri="{C183D7F6-B498-43B3-948B-1728B52AA6E4}">
                          <adec:decorative xmlns:adec="http://schemas.microsoft.com/office/drawing/2017/decorative" val="0"/>
                        </a:ext>
                      </a:extLst>
                    </pic:cNvPr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3531" cy="19236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65E9ED0" w14:textId="3A24AD6B" w:rsidR="002103D7" w:rsidRDefault="002103D7">
      <w:pPr>
        <w:rPr>
          <w:noProof/>
        </w:rPr>
      </w:pPr>
    </w:p>
    <w:p w14:paraId="339C53FE" w14:textId="4CEC8144" w:rsidR="002103D7" w:rsidRDefault="002103D7">
      <w:pPr>
        <w:rPr>
          <w:rFonts w:ascii="Times New Roman" w:hAnsi="Times New Roman" w:cs="Times New Roman"/>
          <w:szCs w:val="21"/>
          <w:shd w:val="clear" w:color="auto" w:fill="FFFFFF"/>
        </w:rPr>
      </w:pPr>
    </w:p>
    <w:p w14:paraId="61354936" w14:textId="77777777" w:rsidR="009D33C6" w:rsidRDefault="002103D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figure 1. BT_0416 amino acid sequence alignment. The blue background indicates the conserved amino acid sequence</w:t>
      </w:r>
    </w:p>
    <w:p w14:paraId="54467DCC" w14:textId="77777777" w:rsidR="009D33C6" w:rsidRDefault="009D33C6">
      <w:pPr>
        <w:jc w:val="center"/>
        <w:rPr>
          <w:rFonts w:ascii="Times New Roman" w:hAnsi="Times New Roman" w:cs="Times New Roman"/>
        </w:rPr>
      </w:pPr>
    </w:p>
    <w:p w14:paraId="2F54EB81" w14:textId="77777777" w:rsidR="009D33C6" w:rsidRDefault="009D33C6">
      <w:pPr>
        <w:jc w:val="center"/>
        <w:rPr>
          <w:rFonts w:ascii="Times New Roman" w:hAnsi="Times New Roman" w:cs="Times New Roman"/>
        </w:rPr>
      </w:pPr>
    </w:p>
    <w:sectPr w:rsidR="009D33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czNjZhZjE1MWMwNzJhZmNiMDY3ZDFhZDRlOTMzZjAifQ=="/>
  </w:docVars>
  <w:rsids>
    <w:rsidRoot w:val="009D33C6"/>
    <w:rsid w:val="002103D7"/>
    <w:rsid w:val="009D33C6"/>
    <w:rsid w:val="10A71C3C"/>
    <w:rsid w:val="303F1F47"/>
    <w:rsid w:val="32130E77"/>
    <w:rsid w:val="33DE722D"/>
    <w:rsid w:val="34E9532E"/>
    <w:rsid w:val="35E3612F"/>
    <w:rsid w:val="35FE5DBF"/>
    <w:rsid w:val="37B409D1"/>
    <w:rsid w:val="3B331C0C"/>
    <w:rsid w:val="43F33F75"/>
    <w:rsid w:val="48797A80"/>
    <w:rsid w:val="4DA8110E"/>
    <w:rsid w:val="6C1C0317"/>
    <w:rsid w:val="70DB2084"/>
    <w:rsid w:val="7EDB2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412828"/>
  <w15:docId w15:val="{35771953-5524-4BEF-9BB0-E28FA81E8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9</Words>
  <Characters>1368</Characters>
  <Application>Microsoft Office Word</Application>
  <DocSecurity>0</DocSecurity>
  <Lines>11</Lines>
  <Paragraphs>3</Paragraphs>
  <ScaleCrop>false</ScaleCrop>
  <Company>Frontiers Media</Company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Eilidh Sawyers</cp:lastModifiedBy>
  <cp:revision>2</cp:revision>
  <dcterms:created xsi:type="dcterms:W3CDTF">2023-07-19T07:11:00Z</dcterms:created>
  <dcterms:modified xsi:type="dcterms:W3CDTF">2023-10-23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ECF8FA2F76647CA9B315E1065509F33_12</vt:lpwstr>
  </property>
</Properties>
</file>